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21DD" w:rsidRPr="004C6A6C" w:rsidRDefault="00C221DD" w:rsidP="00C221D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B0385">
        <w:rPr>
          <w:rFonts w:ascii="Times New Roman" w:hAnsi="Times New Roman" w:cs="Times New Roman"/>
          <w:sz w:val="24"/>
          <w:szCs w:val="24"/>
        </w:rPr>
        <w:t>Supplemental Table 1.</w:t>
      </w:r>
      <w:proofErr w:type="gramEnd"/>
      <w:r w:rsidRPr="007B038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26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</w:tblGrid>
      <w:tr w:rsidR="00C221DD" w:rsidRPr="00E01DE9" w:rsidTr="006163D1">
        <w:trPr>
          <w:trHeight w:val="320"/>
        </w:trPr>
        <w:tc>
          <w:tcPr>
            <w:tcW w:w="13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8CCE4"/>
            <w:noWrap/>
            <w:vAlign w:val="center"/>
            <w:hideMark/>
          </w:tcPr>
          <w:p w:rsidR="00C221DD" w:rsidRPr="00C62909" w:rsidRDefault="00C221D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9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O1</w:t>
            </w:r>
          </w:p>
        </w:tc>
        <w:tc>
          <w:tcPr>
            <w:tcW w:w="13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8CCE4"/>
            <w:noWrap/>
            <w:vAlign w:val="center"/>
            <w:hideMark/>
          </w:tcPr>
          <w:p w:rsidR="00C221DD" w:rsidRPr="00C62909" w:rsidRDefault="00C221D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9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</w:tr>
      <w:tr w:rsidR="00C221DD" w:rsidRPr="00E01DE9" w:rsidTr="006163D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CE6F1"/>
            <w:noWrap/>
            <w:vAlign w:val="center"/>
            <w:hideMark/>
          </w:tcPr>
          <w:p w:rsidR="00C221DD" w:rsidRPr="00C62909" w:rsidRDefault="00C221D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9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XA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CE6F1"/>
            <w:noWrap/>
            <w:vAlign w:val="center"/>
            <w:hideMark/>
          </w:tcPr>
          <w:p w:rsidR="00C221DD" w:rsidRPr="00C62909" w:rsidRDefault="00C221D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9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5A</w:t>
            </w:r>
          </w:p>
        </w:tc>
      </w:tr>
      <w:tr w:rsidR="00C221DD" w:rsidRPr="00E01DE9" w:rsidTr="006163D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8CCE4"/>
            <w:noWrap/>
            <w:vAlign w:val="center"/>
            <w:hideMark/>
          </w:tcPr>
          <w:p w:rsidR="00C221DD" w:rsidRPr="00C62909" w:rsidRDefault="00C221D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9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8CCE4"/>
            <w:noWrap/>
            <w:vAlign w:val="center"/>
            <w:hideMark/>
          </w:tcPr>
          <w:p w:rsidR="00C221DD" w:rsidRPr="00C62909" w:rsidRDefault="00C221D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9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BP1</w:t>
            </w:r>
          </w:p>
        </w:tc>
      </w:tr>
      <w:tr w:rsidR="00C221DD" w:rsidRPr="00E01DE9" w:rsidTr="006163D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CE6F1"/>
            <w:noWrap/>
            <w:vAlign w:val="center"/>
            <w:hideMark/>
          </w:tcPr>
          <w:p w:rsidR="00C221DD" w:rsidRPr="00C62909" w:rsidRDefault="00C221D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9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CE6F1"/>
            <w:noWrap/>
            <w:vAlign w:val="center"/>
            <w:hideMark/>
          </w:tcPr>
          <w:p w:rsidR="00C221DD" w:rsidRPr="00C62909" w:rsidRDefault="00C221D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9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C221DD" w:rsidRPr="00E01DE9" w:rsidTr="006163D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8CCE4"/>
            <w:noWrap/>
            <w:vAlign w:val="center"/>
            <w:hideMark/>
          </w:tcPr>
          <w:p w:rsidR="00C221DD" w:rsidRPr="00C62909" w:rsidRDefault="00C221D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9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A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8CCE4"/>
            <w:noWrap/>
            <w:vAlign w:val="center"/>
            <w:hideMark/>
          </w:tcPr>
          <w:p w:rsidR="00C221DD" w:rsidRPr="00C62909" w:rsidRDefault="00C221D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9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F1A</w:t>
            </w:r>
          </w:p>
        </w:tc>
      </w:tr>
      <w:tr w:rsidR="00C221DD" w:rsidRPr="00E01DE9" w:rsidTr="006163D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CE6F1"/>
            <w:noWrap/>
            <w:vAlign w:val="center"/>
            <w:hideMark/>
          </w:tcPr>
          <w:p w:rsidR="00C221DD" w:rsidRPr="00C62909" w:rsidRDefault="00C221D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9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U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CE6F1"/>
            <w:noWrap/>
            <w:vAlign w:val="center"/>
            <w:hideMark/>
          </w:tcPr>
          <w:p w:rsidR="00C221DD" w:rsidRPr="00C62909" w:rsidRDefault="00C221D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9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EBF1</w:t>
            </w:r>
          </w:p>
        </w:tc>
      </w:tr>
      <w:tr w:rsidR="00C221DD" w:rsidRPr="00E01DE9" w:rsidTr="006163D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8CCE4"/>
            <w:noWrap/>
            <w:vAlign w:val="center"/>
            <w:hideMark/>
          </w:tcPr>
          <w:p w:rsidR="00C221DD" w:rsidRPr="00C62909" w:rsidRDefault="00C221D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9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R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8CCE4"/>
            <w:noWrap/>
            <w:vAlign w:val="center"/>
            <w:hideMark/>
          </w:tcPr>
          <w:p w:rsidR="00C221DD" w:rsidRPr="00C62909" w:rsidRDefault="00C221D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9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X1</w:t>
            </w:r>
          </w:p>
        </w:tc>
      </w:tr>
      <w:tr w:rsidR="00C221DD" w:rsidRPr="00E01DE9" w:rsidTr="006163D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CE6F1"/>
            <w:noWrap/>
            <w:vAlign w:val="center"/>
            <w:hideMark/>
          </w:tcPr>
          <w:p w:rsidR="00C221DD" w:rsidRPr="00C62909" w:rsidRDefault="00C221D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9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B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CE6F1"/>
            <w:noWrap/>
            <w:vAlign w:val="center"/>
            <w:hideMark/>
          </w:tcPr>
          <w:p w:rsidR="00C221DD" w:rsidRPr="00C62909" w:rsidRDefault="00C221D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9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F4</w:t>
            </w:r>
          </w:p>
        </w:tc>
      </w:tr>
      <w:tr w:rsidR="00C221DD" w:rsidRPr="00E01DE9" w:rsidTr="006163D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8CCE4"/>
            <w:noWrap/>
            <w:vAlign w:val="center"/>
            <w:hideMark/>
          </w:tcPr>
          <w:p w:rsidR="00C221DD" w:rsidRPr="00C62909" w:rsidRDefault="00C221D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9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B8CCE4"/>
            <w:noWrap/>
            <w:vAlign w:val="center"/>
            <w:hideMark/>
          </w:tcPr>
          <w:p w:rsidR="00C221DD" w:rsidRPr="00C62909" w:rsidRDefault="00C221DD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9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</w:tr>
    </w:tbl>
    <w:p w:rsidR="000F7488" w:rsidRDefault="00C221DD">
      <w:bookmarkStart w:id="0" w:name="_GoBack"/>
      <w:bookmarkEnd w:id="0"/>
    </w:p>
    <w:sectPr w:rsidR="000F74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1DD"/>
    <w:rsid w:val="00294209"/>
    <w:rsid w:val="00681843"/>
    <w:rsid w:val="00C22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1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1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e Fong</dc:creator>
  <cp:lastModifiedBy>Kristine Fong</cp:lastModifiedBy>
  <cp:revision>1</cp:revision>
  <dcterms:created xsi:type="dcterms:W3CDTF">2014-11-25T04:37:00Z</dcterms:created>
  <dcterms:modified xsi:type="dcterms:W3CDTF">2014-11-25T04:38:00Z</dcterms:modified>
</cp:coreProperties>
</file>